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460" w:rsidRPr="00EC0C8F" w:rsidRDefault="00654460" w:rsidP="00654460">
      <w:pPr>
        <w:spacing w:before="240" w:line="360" w:lineRule="auto"/>
        <w:jc w:val="both"/>
      </w:pPr>
      <w:bookmarkStart w:id="0" w:name="OLE_LINK217"/>
      <w:bookmarkStart w:id="1" w:name="OLE_LINK218"/>
      <w:proofErr w:type="gramStart"/>
      <w:r w:rsidRPr="001B16EB">
        <w:rPr>
          <w:b/>
          <w:lang w:val="en-GB"/>
        </w:rPr>
        <w:t>Supplemental</w:t>
      </w:r>
      <w:r w:rsidRPr="001B16EB">
        <w:rPr>
          <w:b/>
        </w:rPr>
        <w:t xml:space="preserve"> </w:t>
      </w:r>
      <w:r w:rsidRPr="00EC0C8F">
        <w:rPr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EC0C8F">
        <w:rPr>
          <w:b/>
        </w:rPr>
        <w:instrText>ADDIN CNKISM.UserStyle</w:instrText>
      </w:r>
      <w:r w:rsidRPr="00EC0C8F">
        <w:rPr>
          <w:b/>
        </w:rPr>
      </w:r>
      <w:r w:rsidRPr="00EC0C8F">
        <w:rPr>
          <w:b/>
        </w:rPr>
        <w:fldChar w:fldCharType="end"/>
      </w:r>
      <w:r>
        <w:rPr>
          <w:b/>
        </w:rPr>
        <w:t xml:space="preserve">Table </w:t>
      </w:r>
      <w:bookmarkEnd w:id="0"/>
      <w:bookmarkEnd w:id="1"/>
      <w:r>
        <w:rPr>
          <w:b/>
        </w:rPr>
        <w:t>3.</w:t>
      </w:r>
      <w:proofErr w:type="gramEnd"/>
      <w:r w:rsidRPr="00EC0C8F">
        <w:rPr>
          <w:b/>
        </w:rPr>
        <w:t xml:space="preserve"> </w:t>
      </w:r>
      <w:bookmarkStart w:id="2" w:name="_GoBack"/>
      <w:proofErr w:type="gramStart"/>
      <w:r w:rsidRPr="00654460">
        <w:rPr>
          <w:b/>
        </w:rPr>
        <w:t>Enrichment list of differentially expressed proteins on cellular component, cellular function, and biochemical process.</w:t>
      </w:r>
      <w:proofErr w:type="gramEnd"/>
      <w:r w:rsidRPr="00EC0C8F">
        <w:t xml:space="preserve"> </w:t>
      </w:r>
      <w:bookmarkEnd w:id="2"/>
      <w:r w:rsidRPr="00EC0C8F">
        <w:t>(</w:t>
      </w:r>
      <w:proofErr w:type="gramStart"/>
      <w:r w:rsidRPr="00EC0C8F">
        <w:t>cut-off</w:t>
      </w:r>
      <w:proofErr w:type="gramEnd"/>
      <w:r w:rsidRPr="00EC0C8F">
        <w:t xml:space="preserve"> </w:t>
      </w:r>
      <w:proofErr w:type="spellStart"/>
      <w:r w:rsidRPr="00EC0C8F">
        <w:t>valure</w:t>
      </w:r>
      <w:proofErr w:type="spellEnd"/>
      <w:r w:rsidRPr="00EC0C8F">
        <w:t xml:space="preserve"> 1.5-fold change, p value ˂ 0.05)</w:t>
      </w:r>
    </w:p>
    <w:tbl>
      <w:tblPr>
        <w:tblStyle w:val="TableGrid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9"/>
        <w:gridCol w:w="1139"/>
        <w:gridCol w:w="789"/>
        <w:gridCol w:w="2014"/>
        <w:gridCol w:w="2014"/>
        <w:gridCol w:w="2322"/>
      </w:tblGrid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No.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Gene nam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Abbreviation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Cellular Component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Cellular Function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2"/>
              </w:rPr>
            </w:pPr>
            <w:r w:rsidRPr="00B66EBF">
              <w:rPr>
                <w:rFonts w:ascii="Times New Roman" w:hAnsi="Times New Roman" w:cs="Times New Roman"/>
                <w:b/>
                <w:sz w:val="22"/>
              </w:rPr>
              <w:t>Biochemical Process (GOID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ctin, cytoplasmic 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ctb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embrane(GO:001602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focal adhesion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ytosol(GO:00058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LL5-L complex(GO:007068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NuA4 histon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cetyltransfer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complex(GO:00352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cytoplasmic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ribonucleoprotei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granule(GO:00364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yelin sheath(GO:00432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cortical cytoskeleton(GO:003086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nuclear chromatin(GO:000079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ATP binding(GO:00055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NA polymerase II core promoter proximal region sequence-specific DNA binding(GO:000097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NA polymerase II distal enhancer sequence-specific DNA binding (GO:0000980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substantia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nigra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development(GO:00217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latelet aggregation(GO:00705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-dependent chromatin remodeling(GO:0043044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Adenosin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deamin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Ada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external side of plasma membrane(GO:0009897),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ell junction(GO:00300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ytoplasmic membrane-bounded vesicle lumen(GO:006020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neuronal cell body (GO:00430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dendrite cytoplasm (GO:0032839),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zinc ion binding (GO:00082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purine nucleoside binding (GO:0001883),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adenosin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deamin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000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ging(GO:00075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 cell differentiation in thymus(GO:00330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iver development(GO:00018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denosine catabolic process(GO:00061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mucus 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70256)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，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circadian sleep/wake cycle, non-REM sleep(GO:004232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erminal center B cell differentiation(GO:000231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poxia(GO:00016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mature B cell apoptotic process(GO:000290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inosin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biosynthetic process(GO:00461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dATP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atabolic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rocess(GO:004606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 cell receptor signaling pathway(GO:00508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germinal center formation(GO:000263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leukocyte migration(GO:00026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histamine secretion(GO:00018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 cell activation(GO:00421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hymocyt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poptotic process(GO:007024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denosine metabolic process(GO:004608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inflammatory response(GO:005072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alpha-beta T cell differentiation(GO:004663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drogen peroxide(GO:004254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trophectoder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ell differentiation(GO:00018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ung alveolus development(GO:00482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calcium-mediated signaling(GO:005085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heart rate(GO:001046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smooth muscle contraction(GO:00459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B cell proliferation(GO:003089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centa development(GO:000189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vitamin E(GO:003319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lpha-2-HS-glycoprote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hsg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xtracellular matrix(GO:0031012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in complex(GO:0043234),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cyste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receptor signaling 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protein tyrosine kinase inhibitor activity (GO:00302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kinase inhibitor activity (GO:0019210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(GO:00109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cute-phase response(GO:000695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ellular response to insulin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stimulus(GO:003286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cell growth(GO:00303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protein tyrosine kinase activity(GO:006109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rebral cortex development(GO:00219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phosphorylation(GO:00423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inflammatory response(GO:00507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complex assembly(GO:000646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insulin receptor signaling pathway(GO:004662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Fructose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bisphosphat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ldol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ldoa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tochondrion(GO:00057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I band(GO:003167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 band(GO:003143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fructose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bisphosphat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ldol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332) 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poxia(GO:00016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ycolytic process(GO:00060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ogen(GO:00436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protein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homotetramerizatio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512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response to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heat(GO:0009408),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rotein AMBP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Ambp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racellular space(GO:0005615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70062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72562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plasma membrane(GO:0005886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cell surface (GO:0009986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intracellular membrane-bounded organelle(GO:004323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mall molecule binding (GO:0036094), 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IgA binding (GO:00198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hem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binding (GO:00200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protein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homodimerizatio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42803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(GO:00109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catabolic process(GO:003016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-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hromophor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linkage(GO:001829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Annexi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 A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Anxa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nucleus(GO:00056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focal adhesion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apical plasma membrane(GO:00163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lateral plasma membrane(GO:001632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rinsic component of external side of plasma membrane(GO:003123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rinsic component of endosome membrane(GO:003131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sarcolemma(GO:004238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protein complex(GO:00432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basolateral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plasma membrane (GO:001632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tochondrial membrane(GO:00319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phagocytic cup(GO:000189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ast cell granule(GO:00426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cornified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envelope(GO:000153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motile cilium(GO:003151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arly endosome membrane (GO:003190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cytoplasmic vesicle membrane (GO:0030659),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double-stranded DNA-dependent ATPase activity (GO:00336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hospholipase A2 inhibitor activity (GO:00198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calcium ion binding (GO:0005509),</w:t>
            </w:r>
            <w:r w:rsidRPr="00B66EBF">
              <w:rPr>
                <w:rFonts w:ascii="Times New Roman" w:hAnsi="Times New Roman" w:cs="Times New Roman"/>
                <w:sz w:val="22"/>
              </w:rPr>
              <w:t xml:space="preserve"> protein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homodimerizatio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428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nnealing helicase activity (GO:00363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structural molecule activity (GO:000519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ingle-stranded DNA binding (GO:000369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elicase activity (GO:00043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bookmarkStart w:id="3" w:name="OLE_LINK197"/>
            <w:bookmarkStart w:id="4" w:name="OLE_LINK198"/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phospholipid binding (GO:000554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calcium-dependent phospholipid binding (GO:0005544)</w:t>
            </w:r>
            <w:bookmarkEnd w:id="3"/>
            <w:bookmarkEnd w:id="4"/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lastRenderedPageBreak/>
              <w:t>lipase inhibitor activity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31960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gulation of lipase activity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60191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lipid transport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06869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fatty acid biosynthetic 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06633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glucocorticoid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51384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lipid localiz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10876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nterleukin-1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duction(GO:003265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2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rgan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ycl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ompoun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14070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inflammatory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6954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DNA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winding(GO:0036292), 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urfac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cepto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ignaling pathway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(GO:0007166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estrou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ycl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4849), 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neutrophi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apoptot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3031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nega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nterleukin-8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2000483), 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orticosteroi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1960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-helpe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1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differenti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5627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granulocyt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hemotaxis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71621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DNA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tran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renaturation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0733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leukocyt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migr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685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innat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mmu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5087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stagland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biosynthet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1394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gliogenesis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2063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nega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 T-helpe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2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differentiation(GO:0045629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hormo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9725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estradiol(GO:0032355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hape(GO:0008360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alpha-beta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differentiation(GO:0046632), prolact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70459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 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glucocorticoi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51384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ept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hormo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3434), 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hormo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(GO:0046883),cellula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glucocorticoi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stimulus(GO:0071385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vesicl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fus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1340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pept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ross-linking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18149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nega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te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50709), 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nflammatory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50727), adap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mmu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250), act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ytoskelet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organiz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1532) 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lifer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(GO:0042102),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arachidonic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aci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50482), 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nterleukin-2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roduc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2743), keratinocyt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differenti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0216), G-prote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ouple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cepto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ignaling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pathway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ouple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cycl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nucleot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ond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messenger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7187), DNA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duplex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unwinding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2508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positiv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gul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G1/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ransi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of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mitotic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ell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cycl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1900087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to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interleukin-1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70555),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br/>
              <w:t>insul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secre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0073), monocyt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hemotaxis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54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7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 synthase subunit beta, mitochondrial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5b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tochondrion(GO:0005739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tochondrial inner membrane (GO:0005743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itochondrial proton-transporting ATP synthase complex, catalytic core F(1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00275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proton-transporting ATP synthase complex, catalytic core F(1) (GO:0045261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mitochondrial proton-transporting ATP synthase </w:t>
            </w: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complex(GO:0005753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ATP binding (GO:00055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ipoprotein particle receptor activity (GO:003022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lcium ion binding (GO:00055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ase activity (GO:00168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on-transporting ATP synthase activity, rotational mechanism (GO:0046933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TP metabolic process(GO:00460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ceptor-mediated endocytosis(GO:000689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TP hydrolysis coupled proton transport(GO:001599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TP synthesis coupled proton transport(GO:0015986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8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Beta-2-microglobul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B2m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racellular space(GO:0005615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70062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external side of 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09897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focal adhesion(GO:0005925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Golgi apparatus(GO:0005794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MHC class I protein complex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kern w:val="0"/>
                <w:sz w:val="22"/>
              </w:rPr>
              <w:t>(GO:004261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refolding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20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lipopolysaccharide(GO:007122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 cell cytokine produc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7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receptor binding(GO:19001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membrane depolarization(GO:00032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antigen processing and presentation of exogenous protein antigen via MHC class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Ib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, TAP-dependent(GO:000248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 cell mediated cytotoxicity(GO:000191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receptor-mediated endocytosis(GO:004826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T cell differentiation in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thymus(GO:003307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9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omplement C3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3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C5L2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naphylatoxi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chemotactic receptor binding (GO:00317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lipid binding (GO:00082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ofactor binding (GO:004803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mplement activation, alternative pathway(GO:000695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lood coagulation(GO:00075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mplement activation, classical pathway(GO:000695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flammatory response(GO:00069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mplement activation(GO:000695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olerance induction(GO:000250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ERK1 and ERK2 cascade(GO:007037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gulation of triglyceride biosynthetic process(GO:00108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adiol(GO:00323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developmental growth(GO:00486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glucocorticoid(GO:005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lastRenderedPageBreak/>
              <w:t>1384)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protein phosphorylation(GO:00019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ogen(GO:00436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glucose transport(GO:001082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positive regulation of lipid storage(GO:00108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hemotaxis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069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progesterone(GO:00325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G-protein coupled receptor protein signaling pathway(GO:004574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atty acid metabolic process(GO:000663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magnesium ion(GO:0032026),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10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athelicidi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 antimicrobial peptid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amp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projection(GO:0042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99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cyste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cell proliferation(GO:00082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lipopolysaccharide(GO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:007122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peptidoglycan(GO:00712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angiogenesis(GO:00457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protein phosphorylation(GO:00019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tumor necrosis factor(GO:007135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interleukin-1(GO:0071347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interleukin-6(GO:0071354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1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D44 prote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d44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1602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yaluronic acid binding (GO:0005540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adhesion(GO:000715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d99 prote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d99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160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ocal adhesion(GO:000592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dherin-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dh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160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ocal adhesion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ateral plasma membrane(GO:001632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aggre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162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erinuclear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region of cytoplasm (GO:004847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flotilli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omplex(GO:001660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ic side of 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989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atenin complex(GO:001634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pical junction complex(GO:00432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ndosome(GO:00057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ell-cell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adherens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junction(GO:000591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trans-Golgi network(GO:000580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amellipodium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300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rtical actin cytoskeleton(GO:0030864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calcium ion binding (GO:000550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ranscription, DNA-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emplated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458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uron projection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development(GO:003117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homophilic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ell adhesion via plasma membrane adhesion molecules(GO:000715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indole-3-methanol(GO:007168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organic substance(GO:001003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ingle organismal cell-cell adhesion(GO:00163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ranscription factor import into nucleus(GO:00429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cell-cell adhesion(GO:00224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ynapse assembly(GO:000741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stablishment of protein localization to plasma membrane(GO:009000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ituitary gland development(GO:0021983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1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ollagen alpha-1(I) cha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ol1a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region(GO:00055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ollagen type I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rimer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055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olgi apparatus(GO:00057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ndoplasmic reticulum(GO:000578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ecretory granule(GO:003014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etal ion binding (GO:004687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xtracellular matrix structural constituent (GO:0005201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transport(GO:001503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transcription, DNA-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emplated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458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cell migration(GO:00303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corticosteroid(GO:003196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adiol(GO:00323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llagen biosynthetic process(GO:00329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response to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AMP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5159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mechanical stimulus(GO:00096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peptide hormo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34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cellular response to tumor necrosis factor(GO:007135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osteoblast differentiation(GO:000164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one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rabecula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formation(GO:006034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mechanical stimulus(GO:0071260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kin morphogenesis(GO:00435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cell-substrate adhesion(GO:00108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artilage development involved in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chondr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bone morphogenesis(GO:00603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transforming growth factor beta stimulus(GO:007156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Ossification(GO:00015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drogen peroxide(GO:004254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response to steroid hormone(GO:004854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positive regulation of canonical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Wnt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signaling pathway(GO:009026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amino acid stimulus(GO:00712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protein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heterotrimerizatio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2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response to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hyperoxia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550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fibroblast growth factor stimulus(GO:004434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llagen fibril organization(GO:003019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lood vessel development(GO:00015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localization to nucleus(GO:003450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epidermal growth factor stimulus(GO:00713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chondr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ossificationGO:0001958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 xml:space="preserve">positive regulation of epithelial to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esenchy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transition(GO:001071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mbryonic skeletal system development(GO:004870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ace morphogenesis(GO:00603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nutrient (G0:0007584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1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eruloplasmin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p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ysoso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mbrane(GO:000576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opper ion binding (GO:000550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ferrox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322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pper ion transport(GO:00068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iron ion homeostasis(GO:0006879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ctive protein for bet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alactosid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tsa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ysoso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mbrane(GO:000576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on(GO:0005739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arboxy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18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glycoprotein binding (GO:0001948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(GO:00065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 involved in cellular protein catabolic process(GO:00516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protein stability(GO:003164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Dihydrolipoamid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S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succinyltransfer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(E2 component of 2-oxo-glutarate complex), isoform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RA_a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Dlst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us(GO:00056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embrane(GO:001602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on(GO:00057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oxoglutarat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dehydrogenase complex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452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yelin sheath(GO:0043209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dihydrolipoyllysin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-residu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succinyltransfer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14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tricarboxylic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id cycle(GO:0006099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18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ukaryotic translation initiation factor 4A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if4a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embrane(GO:001602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 binding (GO:00055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oly(A) RNA binding (GO:004482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-dependent RNA helicase activity (GO:000400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double-stranded RNA binding (GO:00037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translation initiation factor activity (GO:0003743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gene expression(GO:00104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NA secondary structure unwinding(GO:001050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translational initiation(GO:000644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ranslational initiation(GO:0006413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c2-120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F5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region(GO:00055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olgi apparatus(GO:0005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7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ndoplasmic reticulum(GO:0005783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2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copper ion binding 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(GO:000550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roteolysis(GO:00065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lood coagulation(GO:00075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blood coagulation, extrinsic pathway(GO:000759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0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Lysosomal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lph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lucosid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aa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ysoso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mbrane(GO:000576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altose alph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lucos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3245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lpha-1,4-glucosidase activity (GO:000455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rbohydrate binding (GO:0030246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ycogen catabolic process(GO:0005980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Gamm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lutamyl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hydrolas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gh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us(GO:00056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sol(GO:00058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elan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4247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gamm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lutamyl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>-peptidase activity (GO:0034722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(GO:00065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thanol(GO:004547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insulin(GO:00328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utamine metabolic process(GO:0006541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Gamm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glutamyltrans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 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Ggt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integral component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of 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5887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tabs>
                <w:tab w:val="left" w:pos="489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glutathione hydrolase activity (GO:003637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gamm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lutamyltransfer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3840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ging(GO:00075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eptide modification(GO:003117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utathione catabolic process(GO:00067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response to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lipopolysaccharide(GO:00324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adiol(GO:00323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utamate metabolic process(GO:000653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utathione biosynthetic process(GO:000675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oxidative stress(GO:003459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tumor necrosis factor(GO:003461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Bet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galactosid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Glb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olgi apparatus(GO:0005794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alactosid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binding (GO:001693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beta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alactos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56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galacto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atabolic process(GO:001938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carbohydrate metabolic process(GO:004426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GM2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angliosid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ator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Gm2a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on(GO:00057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ytoplasmic side of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989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pical cortex(GO:0045179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beta-N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acetylhexosamin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(GO:000456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hospholipase activator activity (GO:001600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ipid transporter activity (GO:000531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lipid binding (GO:000828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ositive regulation of hydrolase activity(GO:005134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gangliosid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tabolic process(GO:000157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gangliosid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catabolic process(GO:00066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ipid transport(GO:000686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learning or memory(GO:000761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ipid storage(GO:001991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Heat shock 70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kDa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protein 1-lik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spa1l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sol(GO:00058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on(GO:00057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zona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ellucida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receptor complex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219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al matrix(GO:000575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OP9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signal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0818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body(GO:0044297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 binding (GO:0005524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refolding(GO:00420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protein targeting to mitochondrion(GO:190395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Insulin-like growth factor binding protein 7, isoform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CRA_b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Igfbp7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matrix(GO:003101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organic cyclic compound(GO:00140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adhesion(GO:00071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cortisol(GO:005141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cell growth(GO:000155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response to heat(GO:00094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steroid biosynthetic process(GO:00508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hormo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timulus(GO:0032870),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7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Ig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gamma-2B chain C regio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Igh-1a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ernal side of 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989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mmunoglobulin complex, circulating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4257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ntigen binding (GO:000382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immunoglobulin receptor binding (GO:003498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mplement activation, classical pathway(GO:000695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B cell activation(GO:005087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 cell receptor signaling pathway(GO:005085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nate immune response(GO:004508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Immunoglobulin joining cha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Jchain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25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secretory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dimeric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IgA immunoglobulin complex(GO:00717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entameric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IgM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immunoglobulin complex(GO:00717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56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onomeric IgA immunoglobulin complex(GO:007174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dimeric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IgA immunoglobulin complex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7175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immunoglobulin receptor binding (GO:00349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eptidoglycan binding (GO:00428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phosphatidylcholin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binding (GO:00312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ingle-stranded DNA binding (GO:000369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nate immune response(GO:00450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positive regulation of protein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oligomerizatio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3246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daptive immune response(GO:000225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omerular filtration(GO:00030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humor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immune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response(GO:0006959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29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Leukemia inhibitory factor receptor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Lifr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160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ceptor complex(GO:004323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eukemia inhibitory factor receptor activity (GO:000492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oncostati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>-M receptor activity (GO:0004924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cell proliferation(GO:0008284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Lipoprotein lipas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Lpl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nchored component of membrane (GO:00312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matrix(GO:00310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surface(GO:00099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chylomicron(GO:00426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very-low-density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lipoprotein particl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(GO:003436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lastRenderedPageBreak/>
              <w:t>triglyceride binding (GO:00171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lipoprotein lipase activity (GO:0004465),</w:t>
            </w:r>
            <w:r w:rsidRPr="00B66EBF">
              <w:rPr>
                <w:rFonts w:ascii="Times New Roman" w:hAnsi="Times New Roman" w:cs="Times New Roman"/>
                <w:sz w:val="22"/>
              </w:rPr>
              <w:t xml:space="preserve"> heparin binding (GO:0008201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positive regulation of cholesterol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storage(GO:0010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positive regulation of sequestering of triglyceride(GO:001089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lipid catabolic process(GO:001604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  <w:highlight w:val="yellow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triglyceride biosynthetic process(GO:0019432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triglyceride homeostasis(GO:0070328)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 xml:space="preserve">acyl-glycerol metabolic process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lastRenderedPageBreak/>
              <w:t>(GO:0046464), neutral lipid metabolic 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46461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triglyceride metabolic 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06641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fatty acid biosynthetic 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06633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Lactoperox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(Predicted)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Lpo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basolater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plasma membrane (GO:0016323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thiocyanat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peroxidase activity (GO:00363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hem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binding (GO:002003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oxidative stress(GO:0006979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3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in Lrp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rp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 (GO:001602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olus(GO:00057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ocal adhesion 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dendrite(GO:00304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ysosoma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mbrane(GO:000576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ceptor complex(GO:00432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uronal cell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body(GO:00430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ndosome(GO:00057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lathri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-coated vesicle(GO:003013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poly(A) RNA binding (GO:004482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ase binding (GO:000202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lcium ion binding (GO:000550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ging(GO:000756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proliferation(GO:000828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ipoprotein metabolic process(GO:004215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protein transport(GO:005122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rebral cortex development(GO:00219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neuron projection development(GO:0010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97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kinase C-activating G-protein coupled receptor signaling pathway(GO:000720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yosin-6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yh6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oplasm(GO:00056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ocal adhesion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yosin complex(GO:001645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tress fiber(GO:00017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Z disc(GO:0030018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TP binding (GO:000552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ctin-dependent ATPase activity (GO:003089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motor activity (GO:0003774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TP metabolic process(GO:00460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heart rate(GO:00020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heart growth(GO:006042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dult heart development(GO:00075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ventricular cardiac muscle tissue morphogenesis(GO:00550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trial cardiac muscle tissue morphogenesis(GO:00550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ATPase activity(GO:00434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ardiac muscle fiber development(GO:004873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MP signaling pathway(GO:00305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anonical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Wnt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signaling pathway(GO:00600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cardiac muscle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contraction(GO:006004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blood pressure(GO:000821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ctin filament-based movement(GO:003004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Nieman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Pick type C2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Npc2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holesterol binding (GO:001548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racellular cholesterol transport(GO:00323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holesterol homeostasis(GO:004263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holesterol efflux(GO:0033344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Plasminogen activator,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urokin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lau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ocal adhesion(GO:000592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surface(GO:000998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2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kinase activity (GO:0016301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lipopolysacchar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32496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Fibrinolysi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27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cell proliferatio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4212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poxia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16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receptor activity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1046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cell adhesion mediated by integri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3362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36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lasminoge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Plg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region(GO:00055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racellular membrane-bounded organelle(GO:004323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insic component of plasma membrane (GO:0019897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2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17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Fibrinolysis(GO:00427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issue remodeling(GO:00487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7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lood coagulation(GO:000759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 involved in cellular protein catabolic process(GO:00516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abyrinthine layer blood vessel development(GO:006071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trophoblast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giant cell differentiation(GO:0060707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7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Anionic trypsin-2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ss2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region(GO:000557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25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lcium ion binding (GO:000550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(GO:0006508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nutrient(GO:00075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ollagen catabolic process(GO:0030574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Prosaposin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Psap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ysosome(GO:000576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oplasm(GO:00056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olus(GO:00057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olgi apparatus(GO:00057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on(GO: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0005739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hydrogen peroxide-induced cell death(GO:190320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MAPK cascade(GO:00434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sphingolipid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metabolic process(GO:000666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adenylat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ycl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-inhibiting G-protein coupled receptor signaling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athway(GO:00071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ular response to organic substance(GO:007131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lipid metabolic process(GO:0019216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39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rostaglandin-H2 D-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isomer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tgds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region(GO:00055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olgi apparatus(GO:000579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erinuclear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region of cytoplasm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4847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ough endoplasmic reticulum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579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ar envelope(GO:00056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ar membrane(GO:003196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transporter activity (GO:00052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prostaglandin-D synthase activity (GO:00046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etinoid binding (GO:000550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fatty acid binding (GO:0005504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glucocorticoid(GO:0051384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corticosteroid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31960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fatty acid biosynthetic process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06633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prostaglandin biosynthetic process(GO:0001516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egenerating islet-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derived protein 3-gamma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Reg3g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extracellular region(GO:000557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carbohydrate binding 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(GO:0030246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acute-phase response(GO:0006953)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yD88-dependent toll-like receptor signaling pathway(GO:000275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4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Lipase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GD1565682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ydrolase activity, acting on ester bonds (GO:0016788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lipid catabolic process(GO:001604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e-eosinophil-associated ribonuclease-2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nase2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nucleic acid binding (GO:00036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ribonucle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54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ndonuclease activity (GO:000451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RNA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hosphodiester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bond hydrolysis(GO:009050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ucleic aci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hosphodiester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bond hydrolysis(GO:009030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RCG23287, isoform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RA_a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Rps27a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ibosome(GO:0005840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tructural constituent of ribosome (GO:000373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ranslation(GO:000641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rotein S100-A8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bookmarkStart w:id="5" w:name="OLE_LINK232"/>
            <w:bookmarkStart w:id="6" w:name="OLE_LINK233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S100a8</w:t>
            </w:r>
            <w:bookmarkEnd w:id="5"/>
            <w:bookmarkEnd w:id="6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us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56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skeleton(GO:000585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zinc ion binding (GO:00082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calcium ion binding</w:t>
            </w:r>
            <w:r w:rsidRPr="00B66EBF">
              <w:rPr>
                <w:rFonts w:ascii="Times New Roman" w:hAnsi="Times New Roman" w:cs="Times New Roman"/>
                <w:sz w:val="22"/>
              </w:rPr>
              <w:t xml:space="preserve"> (GO:00055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>arachidonic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  <w:highlight w:val="yellow"/>
              </w:rPr>
              <w:t xml:space="preserve"> acid binding (GO:0050544),</w:t>
            </w:r>
            <w:r w:rsidRPr="00B66EBF">
              <w:rPr>
                <w:rFonts w:ascii="Times New Roman" w:hAnsi="Times New Roman" w:cs="Times New Roman"/>
                <w:sz w:val="22"/>
              </w:rPr>
              <w:t xml:space="preserve"> antioxidant activity (GO:001620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lipopolysacchar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32496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acute inflammatory 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5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hronic inflammatory 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254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flammatory response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(GO:00069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flammatory response(GO:00069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innate immune response(GO:00450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peptide secretion(GO:00027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peptidyl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-cysteine S-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nitrosylation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1811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ositive regulation of inflammatory response(GO:005072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leukocyte migration involved in inflammatory response(GO:000252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activation of cysteine-type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 involved in apoptotic process(GO:000691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utrophil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chemotaxis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3059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strocyte development(GO:001400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4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Retinoid-inducible serin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arboxype</w:t>
            </w: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ptidase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Scpep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sol(GO:000582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9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arboxy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0418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olysis involved in cellular protein catabolic process(GO:00516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positive regulation of vasodilation(GO:004590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blood pressure(GO:0045776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46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in Sectm1b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ectm1b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16021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ignal transducer activity (GO:0004871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ignal transduction(GO:000716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mmune response(GO:000695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erine protease inhibitor A3K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erpina3k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(GO:0010951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orticosteroid-binding globulin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erpina6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teroid binding (GO:0005496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(GO:00109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glucocorticoid metabolic process(GO:000821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ransport(GO:0006810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Protein Serpinc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Serpinc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blood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microparticl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256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serine-typ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inhibitor activity (GO:000486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eparin binding (GO:0008201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response to lipopolysaccharide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  <w:highlight w:val="yellow"/>
              </w:rPr>
              <w:t>GO:0032496</w:t>
            </w:r>
            <w:r w:rsidRPr="00B66EBF">
              <w:rPr>
                <w:rFonts w:ascii="Times New Roman" w:eastAsia="等线" w:hAnsi="Times New Roman" w:cs="Times New Roman" w:hint="eastAsia"/>
                <w:sz w:val="22"/>
                <w:highlight w:val="yellow"/>
              </w:rPr>
              <w:t>),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estrogen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 (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>GO:0043627</w:t>
            </w:r>
            <w:r w:rsidRPr="00B66EBF">
              <w:rPr>
                <w:rFonts w:ascii="Times New Roman" w:eastAsia="等线" w:hAnsi="Times New Roman" w:cs="Times New Roman" w:hint="eastAsia"/>
                <w:sz w:val="22"/>
              </w:rPr>
              <w:t xml:space="preserve">),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negative regulation of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ndopeptidas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 activity(GO:001095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blood coagulation, intrinsic pathway(GO:20002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response to nutrient(GO:00075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inflammatory response(GO:005072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50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in Sh3bgrl3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h3bgrl3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lamellipodium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30027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GTP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ator activity (GO:0005096), protein disulfide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oxidoreductas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150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lectron carrier activity (GO:0009055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gulation of blood vessel endothelial cell migration(GO:004353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redox homeostasis(GO:0045454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Neutral and basic amino acid transport protein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rBAT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lc3a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lasma membrane(GO:000588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tegral component of plasma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58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mitochondrial inner membrane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0574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vacuolar membrane(GO:0005774)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rush border membrane(GO:003152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catio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binding (GO:004316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 xml:space="preserve">protein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heterodimerization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activity (GO:004698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atalytic activity (GO:0003824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arbohydrate metabolic process(GO:000597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mino acid transport(GO:0006865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52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Extracellular superoxide dismutase [Cu-Zn]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od3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ucleus(GO:00056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matrix(GO:00310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trans-Golgi network(GO:000580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zinc ion binding (GO:000827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uperoxide dismutase activity (GO:000478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opper ion binding (GO:0005507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hypoxia(GO:000166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superoxide(GO:0000303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oxidative stress(GO:000697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moval of superoxide radicals(GO:0019430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copper ion(GO:0046688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Trefoil factor 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Tff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cell proliferation(GO:000828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ll differentiation(GO:003015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peptide hormone(GO:004343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esponse to immobilization stress(GO:0035902)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Protein Vnn1</w:t>
            </w:r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Vnn1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extracellular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exosome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0070062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</w:rPr>
              <w:t>pantetheine</w:t>
            </w:r>
            <w:proofErr w:type="spellEnd"/>
            <w:r w:rsidRPr="00B66EBF">
              <w:rPr>
                <w:rFonts w:ascii="Times New Roman" w:hAnsi="Times New Roman" w:cs="Times New Roman"/>
                <w:sz w:val="22"/>
              </w:rPr>
              <w:t xml:space="preserve"> hydrolase activity (GO:0017159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acute inflammatory response(GO:000252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positive regulation of T cell differentiation in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thymus(GO:0033089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hronic inflammatory response(GO:000254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innate immune response(GO:004508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single organismal cell-cell adhesion(GO:00163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negative regulation of oxidative stress-induced intrinsic apoptotic signaling pathway(GO:1902176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entral nervous system development(GO:0007417),</w:t>
            </w:r>
          </w:p>
        </w:tc>
      </w:tr>
      <w:tr w:rsidR="00654460" w:rsidRPr="00B66EBF" w:rsidTr="00016DE5">
        <w:trPr>
          <w:trHeight w:val="225"/>
        </w:trPr>
        <w:tc>
          <w:tcPr>
            <w:tcW w:w="36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55</w:t>
            </w:r>
          </w:p>
        </w:tc>
        <w:tc>
          <w:tcPr>
            <w:tcW w:w="113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 xml:space="preserve">Protein </w:t>
            </w: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Vtn</w:t>
            </w:r>
            <w:proofErr w:type="spellEnd"/>
          </w:p>
        </w:tc>
        <w:tc>
          <w:tcPr>
            <w:tcW w:w="789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highlight w:val="green"/>
              </w:rPr>
            </w:pPr>
            <w:proofErr w:type="spellStart"/>
            <w:r w:rsidRPr="00B66EBF">
              <w:rPr>
                <w:rFonts w:ascii="Times New Roman" w:hAnsi="Times New Roman" w:cs="Times New Roman"/>
                <w:sz w:val="22"/>
                <w:highlight w:val="green"/>
              </w:rPr>
              <w:t>Vtn</w:t>
            </w:r>
            <w:proofErr w:type="spellEnd"/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space(GO:000561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cytoplasm(GO:00057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extracellular matrix(GO:003101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basement membrane(GO:000560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rough endoplasmic reticulum lumen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(GO:004823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Golgi </w:t>
            </w:r>
            <w:r w:rsidRPr="00B66EBF">
              <w:rPr>
                <w:rFonts w:ascii="Times New Roman" w:eastAsia="等线" w:hAnsi="Times New Roman" w:cs="Times New Roman"/>
                <w:sz w:val="22"/>
              </w:rPr>
              <w:lastRenderedPageBreak/>
              <w:t>lumen(GO:0005796)</w:t>
            </w:r>
          </w:p>
        </w:tc>
        <w:tc>
          <w:tcPr>
            <w:tcW w:w="2014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lastRenderedPageBreak/>
              <w:t>polysaccharide binding (GO:0030247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heparin binding (GO:0008201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scavenger receptor activity(GO:0005044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identical protein binding (GO:0042802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</w:rPr>
            </w:pPr>
            <w:r w:rsidRPr="00B66EBF">
              <w:rPr>
                <w:rFonts w:ascii="Times New Roman" w:hAnsi="Times New Roman" w:cs="Times New Roman"/>
                <w:sz w:val="22"/>
              </w:rPr>
              <w:t>collagen binding (GO:0005518)</w:t>
            </w:r>
          </w:p>
        </w:tc>
        <w:tc>
          <w:tcPr>
            <w:tcW w:w="2322" w:type="dxa"/>
            <w:vAlign w:val="center"/>
          </w:tcPr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 xml:space="preserve">immune </w:t>
            </w:r>
            <w:proofErr w:type="spellStart"/>
            <w:r w:rsidRPr="00B66EBF">
              <w:rPr>
                <w:rFonts w:ascii="Times New Roman" w:eastAsia="等线" w:hAnsi="Times New Roman" w:cs="Times New Roman"/>
                <w:sz w:val="22"/>
              </w:rPr>
              <w:t>responset</w:t>
            </w:r>
            <w:proofErr w:type="spellEnd"/>
            <w:r w:rsidRPr="00B66EBF">
              <w:rPr>
                <w:rFonts w:ascii="Times New Roman" w:eastAsia="等线" w:hAnsi="Times New Roman" w:cs="Times New Roman"/>
                <w:sz w:val="22"/>
              </w:rPr>
              <w:t>(GO:GO:0006955),</w:t>
            </w:r>
          </w:p>
          <w:p w:rsidR="00654460" w:rsidRPr="00B66EBF" w:rsidRDefault="00654460" w:rsidP="00016DE5">
            <w:pPr>
              <w:spacing w:line="360" w:lineRule="auto"/>
              <w:jc w:val="both"/>
              <w:rPr>
                <w:rFonts w:ascii="Times New Roman" w:eastAsia="等线" w:hAnsi="Times New Roman" w:cs="Times New Roman"/>
                <w:sz w:val="22"/>
              </w:rPr>
            </w:pPr>
            <w:r w:rsidRPr="00B66EBF">
              <w:rPr>
                <w:rFonts w:ascii="Times New Roman" w:eastAsia="等线" w:hAnsi="Times New Roman" w:cs="Times New Roman"/>
                <w:sz w:val="22"/>
              </w:rPr>
              <w:t>protein polymerization(GO:0051258)</w:t>
            </w:r>
          </w:p>
        </w:tc>
      </w:tr>
    </w:tbl>
    <w:p w:rsidR="001B25B9" w:rsidRDefault="001B25B9"/>
    <w:sectPr w:rsidR="001B2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460"/>
    <w:rsid w:val="0009719C"/>
    <w:rsid w:val="001B25B9"/>
    <w:rsid w:val="003961DA"/>
    <w:rsid w:val="00654460"/>
    <w:rsid w:val="00C15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4460"/>
    <w:pPr>
      <w:keepNext/>
      <w:spacing w:before="240" w:after="60" w:line="240" w:lineRule="auto"/>
      <w:outlineLvl w:val="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54460"/>
    <w:pPr>
      <w:keepNext/>
      <w:spacing w:before="240" w:after="60" w:line="240" w:lineRule="auto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5446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54460"/>
    <w:pPr>
      <w:keepNext/>
      <w:spacing w:after="0"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54460"/>
    <w:pPr>
      <w:spacing w:before="240" w:after="60" w:line="240" w:lineRule="auto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54460"/>
    <w:pPr>
      <w:spacing w:before="240" w:after="60" w:line="240" w:lineRule="auto"/>
      <w:outlineLvl w:val="5"/>
    </w:pPr>
    <w:rPr>
      <w:rFonts w:ascii="Calibri" w:eastAsiaTheme="minorEastAsia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654460"/>
    <w:pPr>
      <w:spacing w:before="240" w:after="60" w:line="240" w:lineRule="auto"/>
      <w:outlineLvl w:val="6"/>
    </w:pPr>
    <w:rPr>
      <w:rFonts w:ascii="Calibri" w:eastAsiaTheme="minorEastAsia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54460"/>
    <w:pPr>
      <w:spacing w:before="240" w:after="60" w:line="240" w:lineRule="auto"/>
      <w:outlineLvl w:val="7"/>
    </w:pPr>
    <w:rPr>
      <w:rFonts w:ascii="Calibri" w:eastAsiaTheme="minorEastAsia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54460"/>
    <w:pPr>
      <w:spacing w:before="240" w:after="60" w:line="240" w:lineRule="auto"/>
      <w:outlineLvl w:val="8"/>
    </w:pPr>
    <w:rPr>
      <w:rFonts w:ascii="Cambria" w:eastAsiaTheme="minorEastAs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4460"/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654460"/>
    <w:rPr>
      <w:rFonts w:ascii="Cambria" w:eastAsiaTheme="minorEastAs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5446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54460"/>
    <w:rPr>
      <w:rFonts w:ascii="Times" w:eastAsiaTheme="minorEastAsia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54460"/>
    <w:rPr>
      <w:rFonts w:ascii="Calibri" w:eastAsiaTheme="minorEastAsia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54460"/>
    <w:rPr>
      <w:rFonts w:ascii="Calibri" w:eastAsiaTheme="minorEastAsia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54460"/>
    <w:rPr>
      <w:rFonts w:ascii="Calibri" w:eastAsiaTheme="minorEastAsia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54460"/>
    <w:rPr>
      <w:rFonts w:ascii="Calibri" w:eastAsiaTheme="minorEastAsia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54460"/>
    <w:rPr>
      <w:rFonts w:ascii="Cambria" w:eastAsiaTheme="minorEastAsia" w:hAnsi="Cambria" w:cs="Times New Roman"/>
    </w:rPr>
  </w:style>
  <w:style w:type="character" w:styleId="PageNumber">
    <w:name w:val="page number"/>
    <w:basedOn w:val="DefaultParagraphFont"/>
    <w:semiHidden/>
    <w:rsid w:val="00654460"/>
  </w:style>
  <w:style w:type="paragraph" w:customStyle="1" w:styleId="SMHeading">
    <w:name w:val="SM Heading"/>
    <w:basedOn w:val="Heading1"/>
    <w:qFormat/>
    <w:rsid w:val="00654460"/>
  </w:style>
  <w:style w:type="paragraph" w:customStyle="1" w:styleId="SMSubheading">
    <w:name w:val="SM Subheading"/>
    <w:basedOn w:val="Normal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654460"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654460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54460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460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654460"/>
    <w:pPr>
      <w:spacing w:after="120" w:line="240" w:lineRule="auto"/>
      <w:ind w:left="1440" w:righ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654460"/>
    <w:pPr>
      <w:spacing w:after="12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654460"/>
    <w:pPr>
      <w:spacing w:after="120" w:line="48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654460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54460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5446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654460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5446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654460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654460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54460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54460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54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54460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54460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54460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5446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Theme="minorEastAsia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654460"/>
    <w:pPr>
      <w:spacing w:after="0" w:line="240" w:lineRule="auto"/>
    </w:pPr>
    <w:rPr>
      <w:rFonts w:ascii="Cambria" w:eastAsiaTheme="minorEastAs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54460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54460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54460"/>
    <w:rPr>
      <w:rFonts w:ascii="Times New Roman" w:eastAsiaTheme="minorEastAsia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654460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54460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654460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654460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654460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654460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654460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654460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654460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654460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654460"/>
    <w:pPr>
      <w:spacing w:after="0" w:line="240" w:lineRule="auto"/>
    </w:pPr>
    <w:rPr>
      <w:rFonts w:ascii="Cambria" w:eastAsiaTheme="minorEastAsia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46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460"/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654460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654460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654460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654460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654460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654460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654460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654460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654460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654460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654460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654460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654460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654460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654460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654460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654460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654460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654460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654460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6544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544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Theme="minorEastAsia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54460"/>
    <w:rPr>
      <w:rFonts w:ascii="Cambria" w:eastAsiaTheme="minorEastAsia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654460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54460"/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654460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654460"/>
    <w:pPr>
      <w:spacing w:after="60" w:line="240" w:lineRule="auto"/>
      <w:jc w:val="center"/>
      <w:outlineLvl w:val="1"/>
    </w:pPr>
    <w:rPr>
      <w:rFonts w:ascii="Cambria" w:eastAsiaTheme="minorEastAsia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54460"/>
    <w:rPr>
      <w:rFonts w:ascii="Cambria" w:eastAsiaTheme="minorEastAsia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54460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654460"/>
    <w:pPr>
      <w:spacing w:before="240" w:after="60" w:line="240" w:lineRule="auto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54460"/>
    <w:rPr>
      <w:rFonts w:ascii="Cambria" w:eastAsiaTheme="minorEastAsia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54460"/>
    <w:pPr>
      <w:spacing w:before="120" w:after="0" w:line="240" w:lineRule="auto"/>
    </w:pPr>
    <w:rPr>
      <w:rFonts w:ascii="Cambria" w:eastAsiaTheme="minorEastAsia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654460"/>
    <w:pPr>
      <w:spacing w:after="0" w:line="240" w:lineRule="auto"/>
      <w:ind w:left="240"/>
    </w:pPr>
    <w:rPr>
      <w:rFonts w:ascii="Times New Roman" w:eastAsiaTheme="minorEastAsia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654460"/>
    <w:pPr>
      <w:spacing w:after="0" w:line="240" w:lineRule="auto"/>
      <w:ind w:left="480"/>
    </w:pPr>
    <w:rPr>
      <w:rFonts w:ascii="Times New Roman" w:eastAsiaTheme="minorEastAsia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654460"/>
    <w:pPr>
      <w:spacing w:after="0" w:line="240" w:lineRule="auto"/>
      <w:ind w:left="960"/>
    </w:pPr>
    <w:rPr>
      <w:rFonts w:ascii="Times New Roman" w:eastAsiaTheme="minorEastAsia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654460"/>
    <w:pPr>
      <w:spacing w:after="0" w:line="240" w:lineRule="auto"/>
      <w:ind w:left="1200"/>
    </w:pPr>
    <w:rPr>
      <w:rFonts w:ascii="Times New Roman" w:eastAsiaTheme="minorEastAsia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654460"/>
    <w:pPr>
      <w:spacing w:after="0" w:line="240" w:lineRule="auto"/>
      <w:ind w:lef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654460"/>
    <w:pPr>
      <w:spacing w:after="0" w:line="240" w:lineRule="auto"/>
      <w:ind w:left="1680"/>
    </w:pPr>
    <w:rPr>
      <w:rFonts w:ascii="Times New Roman" w:eastAsiaTheme="minorEastAsia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654460"/>
    <w:pPr>
      <w:spacing w:after="0" w:line="240" w:lineRule="auto"/>
      <w:ind w:left="1920"/>
    </w:pPr>
    <w:rPr>
      <w:rFonts w:ascii="Times New Roman" w:eastAsiaTheme="minorEastAsia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446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65446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54460"/>
    <w:rPr>
      <w:i/>
      <w:iCs/>
    </w:rPr>
  </w:style>
  <w:style w:type="character" w:styleId="CommentReference">
    <w:name w:val="annotation reference"/>
    <w:basedOn w:val="DefaultParagraphFont"/>
    <w:semiHidden/>
    <w:rsid w:val="00654460"/>
    <w:rPr>
      <w:sz w:val="16"/>
      <w:szCs w:val="16"/>
    </w:rPr>
  </w:style>
  <w:style w:type="table" w:styleId="TableGrid">
    <w:name w:val="Table Grid"/>
    <w:basedOn w:val="TableNormal"/>
    <w:uiPriority w:val="59"/>
    <w:rsid w:val="006544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footnote reference" w:uiPriority="99"/>
    <w:lsdException w:name="line number" w:uiPriority="99"/>
    <w:lsdException w:name="endnote reference" w:uiPriority="99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99"/>
    <w:lsdException w:name="Followed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HTML Acronym" w:uiPriority="99"/>
    <w:lsdException w:name="HTML Cite" w:uiPriority="99"/>
    <w:lsdException w:name="HTML Code" w:uiPriority="99"/>
    <w:lsdException w:name="HTML Definition" w:uiPriority="99"/>
    <w:lsdException w:name="HTML Keyboard" w:uiPriority="99"/>
    <w:lsdException w:name="HTML Sample" w:uiPriority="99"/>
    <w:lsdException w:name="HTML Typewriter" w:uiPriority="99"/>
    <w:lsdException w:name="HTML Variable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uiPriority="99"/>
    <w:lsdException w:name="Table Grid" w:semiHidden="0" w:uiPriority="5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54460"/>
    <w:pPr>
      <w:keepNext/>
      <w:spacing w:before="240" w:after="60" w:line="240" w:lineRule="auto"/>
      <w:outlineLvl w:val="0"/>
    </w:pPr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654460"/>
    <w:pPr>
      <w:keepNext/>
      <w:spacing w:before="240" w:after="60" w:line="240" w:lineRule="auto"/>
      <w:outlineLvl w:val="1"/>
    </w:pPr>
    <w:rPr>
      <w:rFonts w:ascii="Cambria" w:eastAsiaTheme="minorEastAs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54460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54460"/>
    <w:pPr>
      <w:keepNext/>
      <w:spacing w:after="0" w:line="480" w:lineRule="auto"/>
      <w:outlineLvl w:val="3"/>
    </w:pPr>
    <w:rPr>
      <w:rFonts w:ascii="Times" w:eastAsiaTheme="minorEastAsia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54460"/>
    <w:pPr>
      <w:spacing w:before="240" w:after="60" w:line="240" w:lineRule="auto"/>
      <w:outlineLvl w:val="4"/>
    </w:pPr>
    <w:rPr>
      <w:rFonts w:ascii="Calibri" w:eastAsiaTheme="minorEastAsia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54460"/>
    <w:pPr>
      <w:spacing w:before="240" w:after="60" w:line="240" w:lineRule="auto"/>
      <w:outlineLvl w:val="5"/>
    </w:pPr>
    <w:rPr>
      <w:rFonts w:ascii="Calibri" w:eastAsiaTheme="minorEastAsia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654460"/>
    <w:pPr>
      <w:spacing w:before="240" w:after="60" w:line="240" w:lineRule="auto"/>
      <w:outlineLvl w:val="6"/>
    </w:pPr>
    <w:rPr>
      <w:rFonts w:ascii="Calibri" w:eastAsiaTheme="minorEastAsia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654460"/>
    <w:pPr>
      <w:spacing w:before="240" w:after="60" w:line="240" w:lineRule="auto"/>
      <w:outlineLvl w:val="7"/>
    </w:pPr>
    <w:rPr>
      <w:rFonts w:ascii="Calibri" w:eastAsiaTheme="minorEastAsia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654460"/>
    <w:pPr>
      <w:spacing w:before="240" w:after="60" w:line="240" w:lineRule="auto"/>
      <w:outlineLvl w:val="8"/>
    </w:pPr>
    <w:rPr>
      <w:rFonts w:ascii="Cambria" w:eastAsiaTheme="minorEastAs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54460"/>
    <w:rPr>
      <w:rFonts w:ascii="Times New Roman" w:eastAsiaTheme="minorEastAsia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654460"/>
    <w:rPr>
      <w:rFonts w:ascii="Cambria" w:eastAsiaTheme="minorEastAs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54460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54460"/>
    <w:rPr>
      <w:rFonts w:ascii="Times" w:eastAsiaTheme="minorEastAsia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54460"/>
    <w:rPr>
      <w:rFonts w:ascii="Calibri" w:eastAsiaTheme="minorEastAsia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54460"/>
    <w:rPr>
      <w:rFonts w:ascii="Calibri" w:eastAsiaTheme="minorEastAsia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654460"/>
    <w:rPr>
      <w:rFonts w:ascii="Calibri" w:eastAsiaTheme="minorEastAsia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654460"/>
    <w:rPr>
      <w:rFonts w:ascii="Calibri" w:eastAsiaTheme="minorEastAsia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654460"/>
    <w:rPr>
      <w:rFonts w:ascii="Cambria" w:eastAsiaTheme="minorEastAsia" w:hAnsi="Cambria" w:cs="Times New Roman"/>
    </w:rPr>
  </w:style>
  <w:style w:type="character" w:styleId="PageNumber">
    <w:name w:val="page number"/>
    <w:basedOn w:val="DefaultParagraphFont"/>
    <w:semiHidden/>
    <w:rsid w:val="00654460"/>
  </w:style>
  <w:style w:type="paragraph" w:customStyle="1" w:styleId="SMHeading">
    <w:name w:val="SM Heading"/>
    <w:basedOn w:val="Heading1"/>
    <w:qFormat/>
    <w:rsid w:val="00654460"/>
  </w:style>
  <w:style w:type="paragraph" w:customStyle="1" w:styleId="SMSubheading">
    <w:name w:val="SM Subheading"/>
    <w:basedOn w:val="Normal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654460"/>
    <w:pPr>
      <w:spacing w:after="0" w:line="240" w:lineRule="auto"/>
      <w:ind w:firstLine="480"/>
    </w:pPr>
    <w:rPr>
      <w:rFonts w:ascii="Times New Roman" w:eastAsiaTheme="minorEastAsia" w:hAnsi="Times New Roman" w:cs="Times New Roman"/>
      <w:sz w:val="24"/>
      <w:szCs w:val="20"/>
    </w:rPr>
  </w:style>
  <w:style w:type="paragraph" w:customStyle="1" w:styleId="SMcaption">
    <w:name w:val="SM caption"/>
    <w:basedOn w:val="SMText"/>
    <w:qFormat/>
    <w:rsid w:val="00654460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54460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460"/>
    <w:rPr>
      <w:rFonts w:ascii="Tahoma" w:eastAsiaTheme="minorEastAsi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654460"/>
    <w:pPr>
      <w:spacing w:after="120" w:line="240" w:lineRule="auto"/>
      <w:ind w:left="1440" w:righ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654460"/>
    <w:pPr>
      <w:spacing w:after="12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654460"/>
    <w:pPr>
      <w:spacing w:after="120" w:line="48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654460"/>
    <w:pPr>
      <w:spacing w:after="120" w:line="240" w:lineRule="auto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54460"/>
    <w:rPr>
      <w:rFonts w:ascii="Times New Roman" w:eastAsiaTheme="minorEastAsia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54460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654460"/>
    <w:pPr>
      <w:spacing w:after="120" w:line="24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5446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654460"/>
    <w:pPr>
      <w:spacing w:after="120" w:line="480" w:lineRule="auto"/>
      <w:ind w:left="36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654460"/>
    <w:pPr>
      <w:spacing w:after="120" w:line="240" w:lineRule="auto"/>
      <w:ind w:left="360"/>
    </w:pPr>
    <w:rPr>
      <w:rFonts w:ascii="Times New Roman" w:eastAsiaTheme="minorEastAsia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54460"/>
    <w:rPr>
      <w:rFonts w:ascii="Times New Roman" w:eastAsiaTheme="minorEastAsia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54460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544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54460"/>
    <w:rPr>
      <w:rFonts w:ascii="Times New Roman" w:eastAsiaTheme="minorEastAsia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654460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54460"/>
    <w:rPr>
      <w:rFonts w:ascii="Tahoma" w:eastAsiaTheme="minorEastAsi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5446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Theme="minorEastAsia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654460"/>
    <w:pPr>
      <w:spacing w:after="0" w:line="240" w:lineRule="auto"/>
    </w:pPr>
    <w:rPr>
      <w:rFonts w:ascii="Cambria" w:eastAsiaTheme="minorEastAsia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54460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54460"/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rsid w:val="00654460"/>
    <w:pPr>
      <w:tabs>
        <w:tab w:val="center" w:pos="4680"/>
        <w:tab w:val="right" w:pos="9360"/>
      </w:tabs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54460"/>
    <w:rPr>
      <w:rFonts w:ascii="Times New Roman" w:eastAsiaTheme="minorEastAsia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654460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54460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654460"/>
    <w:pPr>
      <w:spacing w:after="0" w:line="240" w:lineRule="auto"/>
      <w:ind w:left="4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654460"/>
    <w:pPr>
      <w:spacing w:after="0" w:line="240" w:lineRule="auto"/>
      <w:ind w:left="7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654460"/>
    <w:pPr>
      <w:spacing w:after="0" w:line="240" w:lineRule="auto"/>
      <w:ind w:left="9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654460"/>
    <w:pPr>
      <w:spacing w:after="0" w:line="240" w:lineRule="auto"/>
      <w:ind w:left="120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654460"/>
    <w:pPr>
      <w:spacing w:after="0" w:line="240" w:lineRule="auto"/>
      <w:ind w:left="14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654460"/>
    <w:pPr>
      <w:spacing w:after="0" w:line="240" w:lineRule="auto"/>
      <w:ind w:left="168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654460"/>
    <w:pPr>
      <w:spacing w:after="0" w:line="240" w:lineRule="auto"/>
      <w:ind w:left="192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654460"/>
    <w:pPr>
      <w:spacing w:after="0" w:line="240" w:lineRule="auto"/>
      <w:ind w:left="216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654460"/>
    <w:pPr>
      <w:spacing w:after="0" w:line="240" w:lineRule="auto"/>
    </w:pPr>
    <w:rPr>
      <w:rFonts w:ascii="Cambria" w:eastAsiaTheme="minorEastAsia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460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460"/>
    <w:rPr>
      <w:rFonts w:ascii="Times New Roman" w:eastAsiaTheme="minorEastAsia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654460"/>
    <w:pPr>
      <w:spacing w:after="0" w:line="240" w:lineRule="auto"/>
      <w:ind w:left="36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654460"/>
    <w:pPr>
      <w:spacing w:after="0" w:line="240" w:lineRule="auto"/>
      <w:ind w:left="72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654460"/>
    <w:pPr>
      <w:spacing w:after="0" w:line="240" w:lineRule="auto"/>
      <w:ind w:left="108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654460"/>
    <w:pPr>
      <w:spacing w:after="0" w:line="240" w:lineRule="auto"/>
      <w:ind w:left="144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654460"/>
    <w:pPr>
      <w:spacing w:after="0" w:line="240" w:lineRule="auto"/>
      <w:ind w:left="1800" w:hanging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654460"/>
    <w:pPr>
      <w:numPr>
        <w:numId w:val="1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654460"/>
    <w:pPr>
      <w:numPr>
        <w:numId w:val="2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654460"/>
    <w:pPr>
      <w:numPr>
        <w:numId w:val="3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654460"/>
    <w:pPr>
      <w:numPr>
        <w:numId w:val="4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654460"/>
    <w:pPr>
      <w:numPr>
        <w:numId w:val="5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654460"/>
    <w:pPr>
      <w:spacing w:after="120" w:line="240" w:lineRule="auto"/>
      <w:ind w:left="36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654460"/>
    <w:pPr>
      <w:spacing w:after="12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654460"/>
    <w:pPr>
      <w:spacing w:after="120" w:line="240" w:lineRule="auto"/>
      <w:ind w:left="108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654460"/>
    <w:pPr>
      <w:spacing w:after="120" w:line="240" w:lineRule="auto"/>
      <w:ind w:left="144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654460"/>
    <w:pPr>
      <w:spacing w:after="120" w:line="240" w:lineRule="auto"/>
      <w:ind w:left="1800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654460"/>
    <w:pPr>
      <w:numPr>
        <w:numId w:val="6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654460"/>
    <w:pPr>
      <w:numPr>
        <w:numId w:val="7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654460"/>
    <w:pPr>
      <w:numPr>
        <w:numId w:val="8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654460"/>
    <w:pPr>
      <w:numPr>
        <w:numId w:val="9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654460"/>
    <w:pPr>
      <w:numPr>
        <w:numId w:val="10"/>
      </w:numPr>
      <w:spacing w:after="0" w:line="240" w:lineRule="auto"/>
      <w:contextualSpacing/>
    </w:pPr>
    <w:rPr>
      <w:rFonts w:ascii="Times New Roman" w:eastAsiaTheme="minorEastAsia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65446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5446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Theme="minorEastAsia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654460"/>
    <w:rPr>
      <w:rFonts w:ascii="Cambria" w:eastAsiaTheme="minorEastAsia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rmalIndent">
    <w:name w:val="Normal Indent"/>
    <w:basedOn w:val="Normal"/>
    <w:semiHidden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654460"/>
    <w:pPr>
      <w:spacing w:after="0" w:line="240" w:lineRule="auto"/>
    </w:pPr>
    <w:rPr>
      <w:rFonts w:ascii="Courier New" w:eastAsiaTheme="minorEastAsia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54460"/>
    <w:rPr>
      <w:rFonts w:ascii="Courier New" w:eastAsiaTheme="minorEastAsia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54460"/>
    <w:pPr>
      <w:spacing w:after="0" w:line="240" w:lineRule="auto"/>
    </w:pPr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54460"/>
    <w:rPr>
      <w:rFonts w:ascii="Times New Roman" w:eastAsiaTheme="minorEastAsia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654460"/>
    <w:pPr>
      <w:spacing w:after="0" w:line="240" w:lineRule="auto"/>
      <w:ind w:left="4320"/>
    </w:pPr>
    <w:rPr>
      <w:rFonts w:ascii="Times New Roman" w:eastAsiaTheme="minorEastAsia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54460"/>
    <w:rPr>
      <w:rFonts w:ascii="Times New Roman" w:eastAsiaTheme="minorEastAsia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654460"/>
    <w:pPr>
      <w:spacing w:after="60" w:line="240" w:lineRule="auto"/>
      <w:jc w:val="center"/>
      <w:outlineLvl w:val="1"/>
    </w:pPr>
    <w:rPr>
      <w:rFonts w:ascii="Cambria" w:eastAsiaTheme="minorEastAsia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654460"/>
    <w:rPr>
      <w:rFonts w:ascii="Cambria" w:eastAsiaTheme="minorEastAsia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654460"/>
    <w:pPr>
      <w:spacing w:after="0" w:line="240" w:lineRule="auto"/>
      <w:ind w:left="240" w:hanging="240"/>
    </w:pPr>
    <w:rPr>
      <w:rFonts w:ascii="Times New Roman" w:eastAsiaTheme="minorEastAsia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654460"/>
    <w:pPr>
      <w:spacing w:before="240" w:after="60" w:line="240" w:lineRule="auto"/>
      <w:jc w:val="center"/>
      <w:outlineLvl w:val="0"/>
    </w:pPr>
    <w:rPr>
      <w:rFonts w:ascii="Cambria" w:eastAsiaTheme="minorEastAs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54460"/>
    <w:rPr>
      <w:rFonts w:ascii="Cambria" w:eastAsiaTheme="minorEastAsia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54460"/>
    <w:pPr>
      <w:spacing w:before="120" w:after="0" w:line="240" w:lineRule="auto"/>
    </w:pPr>
    <w:rPr>
      <w:rFonts w:ascii="Cambria" w:eastAsiaTheme="minorEastAsia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654460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654460"/>
    <w:pPr>
      <w:spacing w:after="0" w:line="240" w:lineRule="auto"/>
      <w:ind w:left="240"/>
    </w:pPr>
    <w:rPr>
      <w:rFonts w:ascii="Times New Roman" w:eastAsiaTheme="minorEastAsia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654460"/>
    <w:pPr>
      <w:spacing w:after="0" w:line="240" w:lineRule="auto"/>
      <w:ind w:left="480"/>
    </w:pPr>
    <w:rPr>
      <w:rFonts w:ascii="Times New Roman" w:eastAsiaTheme="minorEastAsia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654460"/>
    <w:pPr>
      <w:spacing w:after="0" w:line="240" w:lineRule="auto"/>
      <w:ind w:left="720"/>
    </w:pPr>
    <w:rPr>
      <w:rFonts w:ascii="Times New Roman" w:eastAsiaTheme="minorEastAsia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654460"/>
    <w:pPr>
      <w:spacing w:after="0" w:line="240" w:lineRule="auto"/>
      <w:ind w:left="960"/>
    </w:pPr>
    <w:rPr>
      <w:rFonts w:ascii="Times New Roman" w:eastAsiaTheme="minorEastAsia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654460"/>
    <w:pPr>
      <w:spacing w:after="0" w:line="240" w:lineRule="auto"/>
      <w:ind w:left="1200"/>
    </w:pPr>
    <w:rPr>
      <w:rFonts w:ascii="Times New Roman" w:eastAsiaTheme="minorEastAsia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654460"/>
    <w:pPr>
      <w:spacing w:after="0" w:line="240" w:lineRule="auto"/>
      <w:ind w:left="1440"/>
    </w:pPr>
    <w:rPr>
      <w:rFonts w:ascii="Times New Roman" w:eastAsiaTheme="minorEastAsia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654460"/>
    <w:pPr>
      <w:spacing w:after="0" w:line="240" w:lineRule="auto"/>
      <w:ind w:left="1680"/>
    </w:pPr>
    <w:rPr>
      <w:rFonts w:ascii="Times New Roman" w:eastAsiaTheme="minorEastAsia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654460"/>
    <w:pPr>
      <w:spacing w:after="0" w:line="240" w:lineRule="auto"/>
      <w:ind w:left="1920"/>
    </w:pPr>
    <w:rPr>
      <w:rFonts w:ascii="Times New Roman" w:eastAsiaTheme="minorEastAsia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54460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semiHidden/>
    <w:rsid w:val="00654460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54460"/>
    <w:rPr>
      <w:i/>
      <w:iCs/>
    </w:rPr>
  </w:style>
  <w:style w:type="character" w:styleId="CommentReference">
    <w:name w:val="annotation reference"/>
    <w:basedOn w:val="DefaultParagraphFont"/>
    <w:semiHidden/>
    <w:rsid w:val="00654460"/>
    <w:rPr>
      <w:sz w:val="16"/>
      <w:szCs w:val="16"/>
    </w:rPr>
  </w:style>
  <w:style w:type="table" w:styleId="TableGrid">
    <w:name w:val="Table Grid"/>
    <w:basedOn w:val="TableNormal"/>
    <w:uiPriority w:val="59"/>
    <w:rsid w:val="0065446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4782</Words>
  <Characters>27258</Characters>
  <Application>Microsoft Office Word</Application>
  <DocSecurity>0</DocSecurity>
  <Lines>227</Lines>
  <Paragraphs>63</Paragraphs>
  <ScaleCrop>false</ScaleCrop>
  <Company/>
  <LinksUpToDate>false</LinksUpToDate>
  <CharactersWithSpaces>3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11</dc:creator>
  <cp:lastModifiedBy>System11</cp:lastModifiedBy>
  <cp:revision>1</cp:revision>
  <dcterms:created xsi:type="dcterms:W3CDTF">2019-10-30T08:13:00Z</dcterms:created>
  <dcterms:modified xsi:type="dcterms:W3CDTF">2019-10-30T08:15:00Z</dcterms:modified>
</cp:coreProperties>
</file>